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11A45A" w14:textId="77777777" w:rsidR="009C6CF1" w:rsidRPr="00C63B89" w:rsidRDefault="00C63B89">
      <w:pPr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Supplementary </w:t>
      </w:r>
      <w:r w:rsidRPr="00C63B89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Table </w:t>
      </w: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3</w:t>
      </w:r>
      <w:r w:rsidRPr="00C63B89">
        <w:rPr>
          <w:rFonts w:ascii="Times New Roman" w:hAnsi="Times New Roman" w:cs="Times New Roman"/>
          <w:color w:val="0D0D0D" w:themeColor="text1" w:themeTint="F2"/>
          <w:sz w:val="18"/>
          <w:szCs w:val="18"/>
        </w:rPr>
        <w:t xml:space="preserve"> Risk signal of adverse reactions at the PT levels </w:t>
      </w: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stratified </w:t>
      </w: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in the male population</w:t>
      </w:r>
    </w:p>
    <w:tbl>
      <w:tblPr>
        <w:tblW w:w="5745" w:type="pct"/>
        <w:tblInd w:w="127" w:type="dxa"/>
        <w:tblLayout w:type="fixed"/>
        <w:tblLook w:val="04A0" w:firstRow="1" w:lastRow="0" w:firstColumn="1" w:lastColumn="0" w:noHBand="0" w:noVBand="1"/>
      </w:tblPr>
      <w:tblGrid>
        <w:gridCol w:w="2789"/>
        <w:gridCol w:w="686"/>
        <w:gridCol w:w="1736"/>
        <w:gridCol w:w="1319"/>
        <w:gridCol w:w="1533"/>
        <w:gridCol w:w="1481"/>
      </w:tblGrid>
      <w:tr w:rsidR="00C63B89" w:rsidRPr="00C63B89" w14:paraId="300B752F" w14:textId="77777777">
        <w:trPr>
          <w:trHeight w:val="650"/>
        </w:trPr>
        <w:tc>
          <w:tcPr>
            <w:tcW w:w="286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39C0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T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9757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</w:t>
            </w:r>
          </w:p>
        </w:tc>
        <w:tc>
          <w:tcPr>
            <w:tcW w:w="1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B008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OR(95%Cl)</w:t>
            </w:r>
          </w:p>
        </w:tc>
        <w:tc>
          <w:tcPr>
            <w:tcW w:w="1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372A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R(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color w:val="0D0D0D" w:themeColor="text1" w:themeTint="F2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color w:val="0D0D0D" w:themeColor="text1" w:themeTint="F2"/>
                      <w:sz w:val="18"/>
                      <w:szCs w:val="18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color w:val="0D0D0D" w:themeColor="text1" w:themeTint="F2"/>
                      <w:sz w:val="18"/>
                      <w:szCs w:val="18"/>
                    </w:rPr>
                    <m:t>2</m:t>
                  </m:r>
                </m:sup>
              </m:sSup>
            </m:oMath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)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9132F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BGM(95%Cl)</w:t>
            </w:r>
          </w:p>
        </w:tc>
        <w:tc>
          <w:tcPr>
            <w:tcW w:w="15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0A6F4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IC(95%Cl)</w:t>
            </w:r>
          </w:p>
        </w:tc>
      </w:tr>
      <w:tr w:rsidR="00C63B89" w:rsidRPr="00C63B89" w14:paraId="60C4E0A1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264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Drug ineffectiv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45B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04B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63(0.39-6.7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32A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60(0.4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C8CB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60(0.49-5.2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89F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68(-1.04-2.40)</w:t>
            </w:r>
          </w:p>
        </w:tc>
      </w:tr>
      <w:tr w:rsidR="00C63B89" w:rsidRPr="00C63B89" w14:paraId="6EC8A90D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EF9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duct dose omission</w:t>
            </w: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in err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925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038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34.57(22.01-822.8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DBF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29.44(153.0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41E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78.06(17.16-355.1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49A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.29(4.21-8.36)</w:t>
            </w:r>
          </w:p>
        </w:tc>
      </w:tr>
      <w:tr w:rsidR="00C63B89" w:rsidRPr="00C63B89" w14:paraId="79410F78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5023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duct packaging quantity iss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15D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C2B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3.72(5.34-105.3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ACF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2.84(37.4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E71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0.54(5.90-71.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8AA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36(2.53-6.19)</w:t>
            </w:r>
          </w:p>
        </w:tc>
      </w:tr>
      <w:tr w:rsidR="00C63B89" w:rsidRPr="00C63B89" w14:paraId="18AC1A51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6A1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duct use complai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805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862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3.72(5.34-105.3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765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2.84(37.4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CC8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0.54(5.90-71.5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4FE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36(2.53-6.19)</w:t>
            </w:r>
          </w:p>
        </w:tc>
      </w:tr>
      <w:tr w:rsidR="00C63B89" w:rsidRPr="00C63B89" w14:paraId="06C090AC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3FA7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duct delivery mechanism issu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5D8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4E2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8.81(6.38-130.0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5A5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7.74(45.1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9E95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4.39(6.91-86.1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2C2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61(2.76-6.46)</w:t>
            </w:r>
          </w:p>
        </w:tc>
      </w:tr>
      <w:tr w:rsidR="00C63B89" w:rsidRPr="00C63B89" w14:paraId="47BB562A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330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Vision blurr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6BD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40F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04(0.25-4.3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BE9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04(0.0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CF0D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04(0.32-3.4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8D4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06(-1.66-1.78)</w:t>
            </w:r>
          </w:p>
        </w:tc>
      </w:tr>
      <w:tr w:rsidR="00C63B89" w:rsidRPr="00C63B89" w14:paraId="3CE14FB8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B68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Ocular </w:t>
            </w:r>
            <w:proofErr w:type="spellStart"/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hyperaem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F7BA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3206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14(0.52-8.8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A5D9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1(1.1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901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09(0.64-6.85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496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06(-0.66-2.79)</w:t>
            </w:r>
          </w:p>
        </w:tc>
      </w:tr>
      <w:tr w:rsidR="00C63B89" w:rsidRPr="00C63B89" w14:paraId="47A1FA8E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FA6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atient dissatisfaction with treatmen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99D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43EF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00.92(18.07-563.5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92A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7.08(126.8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681E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5.05(15.42-274.3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8E7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.02(3.99-8.05)</w:t>
            </w:r>
          </w:p>
        </w:tc>
      </w:tr>
      <w:tr w:rsidR="00C63B89" w:rsidRPr="00C63B89" w14:paraId="336C3D5C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3F9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roduct after tas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0654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E32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97.94(12.21-3208.1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052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94.15(96.1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561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7.58(9.49-1003.6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D91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.61(4.22-9.00)</w:t>
            </w:r>
          </w:p>
        </w:tc>
      </w:tr>
      <w:tr w:rsidR="00C63B89" w:rsidRPr="00C63B89" w14:paraId="0D9BC58D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0F4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ause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0C0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7D9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58(0.49-26.37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11F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53(1.7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905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48(0.66-18.5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172E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80(0.05-3.56)</w:t>
            </w:r>
          </w:p>
        </w:tc>
      </w:tr>
      <w:tr w:rsidR="00C63B89" w:rsidRPr="00C63B89" w14:paraId="1BE7A195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95D3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Blood pressure in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9AB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F09B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0.40(1.37-79.1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71F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0.22(7.9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BB2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.76(1.79-53.3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3DA3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29(1.46-5.11)</w:t>
            </w:r>
          </w:p>
        </w:tc>
      </w:tr>
      <w:tr w:rsidR="00C63B89" w:rsidRPr="00C63B89" w14:paraId="3458B2ED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A7F4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achycard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BEA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997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8.96(8.83-1108.7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5FD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7.08(63.4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153B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5.05(8.61-491.2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F95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.02(3.78-8.26)</w:t>
            </w:r>
          </w:p>
        </w:tc>
      </w:tr>
      <w:tr w:rsidR="00C63B89" w:rsidRPr="00C63B89" w14:paraId="0E554799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65E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Product </w:t>
            </w:r>
            <w:proofErr w:type="spellStart"/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odour</w:t>
            </w:r>
            <w:proofErr w:type="spellEnd"/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abnorma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C956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8E2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8.96(8.83-1108.7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8FE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97.08(63.4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8F6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5.05(8.61-491.23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AE2E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.02(3.78-8.26)</w:t>
            </w:r>
          </w:p>
        </w:tc>
      </w:tr>
      <w:tr w:rsidR="00C63B89" w:rsidRPr="00C63B89" w14:paraId="6EFCC702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595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sthenop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A153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305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5.21(1.95-118.4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B901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4.93(12.0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368E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3.94(2.50-77.64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EF5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80(1.93-5.67)</w:t>
            </w:r>
          </w:p>
        </w:tc>
      </w:tr>
      <w:tr w:rsidR="00C63B89" w:rsidRPr="00C63B89" w14:paraId="3BF85F6E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F2B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hotosensitivity reac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C75F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B1C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4.73(3.04-201.3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3CF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4.27(19.8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AEE8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1.68(3.75-125.3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8048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44(2.50-6.38)</w:t>
            </w:r>
          </w:p>
        </w:tc>
      </w:tr>
      <w:tr w:rsidR="00C63B89" w:rsidRPr="00C63B89" w14:paraId="1E078C99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273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ccidental exposure to produ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738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2B8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58(0.62-33.9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80D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52(2.69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DF07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44(0.83-23.6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3728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15(0.38-3.91)</w:t>
            </w:r>
          </w:p>
        </w:tc>
      </w:tr>
      <w:tr w:rsidR="00C63B89" w:rsidRPr="00C63B89" w14:paraId="46DB4FE8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E3C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xposure via skin conta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628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575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5.97(6.75-644.8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826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4.72(47.0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2AA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8.79(7.24-328.7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225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61(3.46-7.75)</w:t>
            </w:r>
          </w:p>
        </w:tc>
      </w:tr>
      <w:tr w:rsidR="00C63B89" w:rsidRPr="00C63B89" w14:paraId="6A483B84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0A8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Dysphon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FEAE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C37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7.98(2.28-141.83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1EF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7.65(14.4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09C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6.26(2.89-91.5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F38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02(2.13-5.91)</w:t>
            </w:r>
          </w:p>
        </w:tc>
      </w:tr>
      <w:tr w:rsidR="00C63B89" w:rsidRPr="00C63B89" w14:paraId="6CADD94C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E61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Lacrimation increas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C7D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47A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67(0.23-12.2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59E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66(0.2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178A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65(0.31-8.72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B91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73(-1.01-2.46)</w:t>
            </w:r>
          </w:p>
        </w:tc>
      </w:tr>
      <w:tr w:rsidR="00C63B89" w:rsidRPr="00C63B89" w14:paraId="082AF739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CE4D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Inappropriate schedule of product administratio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FA0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BB3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7.90(1.05-59.4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BB4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7.77(5.68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D44E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7.51(1.39-40.6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5A01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91(1.11-4.71)</w:t>
            </w:r>
          </w:p>
        </w:tc>
      </w:tr>
      <w:tr w:rsidR="00C63B89" w:rsidRPr="00C63B89" w14:paraId="360440BA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AC9F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Periorbital swell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CAE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39E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4.73(3.04-201.3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40B7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4.27(19.8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8B2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1.68(3.75-125.3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334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44(2.50-6.38)</w:t>
            </w:r>
          </w:p>
        </w:tc>
      </w:tr>
      <w:tr w:rsidR="00C63B89" w:rsidRPr="00C63B89" w14:paraId="2BBED7A3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F3B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Foreign body sensation in ey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FCF9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6A9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49(0.34-18.2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DB0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46(0.8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9680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44(0.46-12.91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67AB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29(-0.46-3.03)</w:t>
            </w:r>
          </w:p>
        </w:tc>
      </w:tr>
      <w:tr w:rsidR="00C63B89" w:rsidRPr="00C63B89" w14:paraId="4DE3C3FE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9A6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Diplopi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4D1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81AC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4.12(1.82-109.4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BA3F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3.87(11.1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147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3.01(2.35-72.16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244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70(1.84-5.56)</w:t>
            </w:r>
          </w:p>
        </w:tc>
      </w:tr>
      <w:tr w:rsidR="00C63B89" w:rsidRPr="00C63B89" w14:paraId="3EE8BE21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1BE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ye swell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BE0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C3B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19(0.70-38.5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BF8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11(3.2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AEB60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00(0.94-26.7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D845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32(0.55-4.09)</w:t>
            </w:r>
          </w:p>
        </w:tc>
      </w:tr>
      <w:tr w:rsidR="00C63B89" w:rsidRPr="00C63B89" w14:paraId="47C6F794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F5B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rythem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2C7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562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06(0.68-37.51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B0D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98(3.1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B3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.88(0.91-26.09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96E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2.29(0.52-4.06)</w:t>
            </w:r>
          </w:p>
        </w:tc>
      </w:tr>
      <w:tr w:rsidR="00C63B89" w:rsidRPr="00C63B89" w14:paraId="26D8BD52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3E6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Eye pa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4C65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748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71(0.10-5.1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9E4B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72(0.11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E25E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72(0.14-3.78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E53D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-0.47(-2.19-1.25)</w:t>
            </w:r>
          </w:p>
        </w:tc>
      </w:tr>
      <w:tr w:rsidR="00C63B89" w:rsidRPr="00C63B89" w14:paraId="1FFF9BF6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952C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Headach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6D76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F67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76(0.24-12.8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B96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75(0.3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E26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.74(0.33-9.2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44D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0.80(-0.93-2.53)</w:t>
            </w:r>
          </w:p>
        </w:tc>
      </w:tr>
      <w:tr w:rsidR="00C63B89" w:rsidRPr="00C63B89" w14:paraId="0B5813DC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470B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Conjunctival </w:t>
            </w:r>
            <w:proofErr w:type="spellStart"/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hyperaemi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CFAE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0147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5.97(6.75-644.8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D96A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64.72(47.07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4502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48.79(7.24-328.7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E23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5.61(3.46-7.75)</w:t>
            </w:r>
          </w:p>
        </w:tc>
      </w:tr>
      <w:tr w:rsidR="00C63B89" w:rsidRPr="00C63B89" w14:paraId="146CD294" w14:textId="77777777">
        <w:trPr>
          <w:trHeight w:val="504"/>
        </w:trPr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8DDE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hinorrhoe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5FF5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FC63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8.98(1.19-67.8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5FA08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8.83(6.6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12C4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8.48(1.56-46.10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188F1" w14:textId="77777777" w:rsidR="009C6CF1" w:rsidRPr="00C63B89" w:rsidRDefault="00C63B89">
            <w:pPr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C63B89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3.08(1.27-4.90)</w:t>
            </w:r>
          </w:p>
        </w:tc>
      </w:tr>
    </w:tbl>
    <w:p w14:paraId="349AE218" w14:textId="77777777" w:rsidR="009C6CF1" w:rsidRPr="00C63B89" w:rsidRDefault="00C63B89">
      <w:pPr>
        <w:rPr>
          <w:rFonts w:ascii="Times New Roman" w:hAnsi="Times New Roman" w:cs="Times New Roman"/>
          <w:color w:val="0D0D0D" w:themeColor="text1" w:themeTint="F2"/>
          <w:sz w:val="18"/>
          <w:szCs w:val="18"/>
        </w:rPr>
      </w:pP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Note: For "</w:t>
      </w:r>
      <w:proofErr w:type="spellStart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Localised</w:t>
      </w:r>
      <w:proofErr w:type="spellEnd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 </w:t>
      </w:r>
      <w:proofErr w:type="spellStart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oedema</w:t>
      </w:r>
      <w:proofErr w:type="spellEnd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" (n=1), ROR = </w:t>
      </w:r>
      <w:proofErr w:type="spellStart"/>
      <w:proofErr w:type="gramStart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Inf</w:t>
      </w:r>
      <w:proofErr w:type="spellEnd"/>
      <w:proofErr w:type="gramEnd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 </w:t>
      </w: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(</w:t>
      </w:r>
      <w:proofErr w:type="spellStart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NaN-Inf</w:t>
      </w:r>
      <w:proofErr w:type="spellEnd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), PRR = </w:t>
      </w:r>
      <w:proofErr w:type="spellStart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Inf</w:t>
      </w:r>
      <w:proofErr w:type="spellEnd"/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 (194.17), EBGM = 195.15 (0-Inf), IC = 7.61 (4.95-10.27). This entry is presented descriptively only in this note, not included in the main table. Infinite values occur because this preferred term was not reported with other drugs, lead</w:t>
      </w: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>ing to mathematically undefined estimates.</w:t>
      </w:r>
      <w:r w:rsidRPr="00C63B89">
        <w:rPr>
          <w:rFonts w:ascii="Times New Roman" w:hAnsi="Times New Roman" w:cs="Times New Roman" w:hint="eastAsia"/>
          <w:color w:val="0D0D0D" w:themeColor="text1" w:themeTint="F2"/>
          <w:sz w:val="18"/>
          <w:szCs w:val="18"/>
        </w:rPr>
        <w:t xml:space="preserve"> </w:t>
      </w:r>
      <w:r w:rsidRPr="00C63B89">
        <w:rPr>
          <w:rFonts w:ascii="Times New Roman" w:hAnsi="Times New Roman" w:cs="Times New Roman"/>
          <w:color w:val="0D0D0D" w:themeColor="text1" w:themeTint="F2"/>
          <w:sz w:val="18"/>
          <w:szCs w:val="18"/>
        </w:rPr>
        <w:t>PT: preferred term; ROR: reporting odds ratio; CI: confidence interval; PRR: proportional reporting ratio; χ2: chi-squared; EBGM: empirical Bayesian geometric mean; IC: information component.</w:t>
      </w:r>
    </w:p>
    <w:p w14:paraId="0A4E1821" w14:textId="77777777" w:rsidR="009C6CF1" w:rsidRPr="00C63B89" w:rsidRDefault="009C6CF1">
      <w:pPr>
        <w:rPr>
          <w:rFonts w:ascii="Times New Roman" w:hAnsi="Times New Roman" w:cs="Times New Roman"/>
          <w:color w:val="0D0D0D" w:themeColor="text1" w:themeTint="F2"/>
          <w:szCs w:val="21"/>
        </w:rPr>
      </w:pPr>
      <w:bookmarkStart w:id="0" w:name="_GoBack"/>
      <w:bookmarkEnd w:id="0"/>
    </w:p>
    <w:sectPr w:rsidR="009C6CF1" w:rsidRPr="00C63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849"/>
    <w:rsid w:val="00272AD2"/>
    <w:rsid w:val="002A6849"/>
    <w:rsid w:val="004D1FBF"/>
    <w:rsid w:val="009C6CF1"/>
    <w:rsid w:val="00AE0F42"/>
    <w:rsid w:val="00B60A5F"/>
    <w:rsid w:val="00C63B89"/>
    <w:rsid w:val="00C9463C"/>
    <w:rsid w:val="00F51D42"/>
    <w:rsid w:val="063D2F0C"/>
    <w:rsid w:val="1B605A57"/>
    <w:rsid w:val="28C24F23"/>
    <w:rsid w:val="38995A82"/>
    <w:rsid w:val="5FCD1D80"/>
    <w:rsid w:val="6E1E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29FEC18-D352-4038-B8DD-F5AD0BFDE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85</Words>
  <Characters>2770</Characters>
  <Application>Microsoft Office Word</Application>
  <DocSecurity>0</DocSecurity>
  <Lines>23</Lines>
  <Paragraphs>6</Paragraphs>
  <ScaleCrop>false</ScaleCrop>
  <Company>微软中国</Company>
  <LinksUpToDate>false</LinksUpToDate>
  <CharactersWithSpaces>3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elsia I</cp:lastModifiedBy>
  <cp:revision>6</cp:revision>
  <dcterms:created xsi:type="dcterms:W3CDTF">2026-02-24T06:26:00Z</dcterms:created>
  <dcterms:modified xsi:type="dcterms:W3CDTF">2026-05-22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57ed31-a219-4978-a5bf-ce0290c1ee92</vt:lpwstr>
  </property>
  <property fmtid="{D5CDD505-2E9C-101B-9397-08002B2CF9AE}" pid="3" name="KSOTemplateDocerSaveRecord">
    <vt:lpwstr>eyJoZGlkIjoiNWE4YzI2NDRhNWZmZGVlMjhlZmIzMjY3NjJkMGZmYWYiLCJ1c2VySWQiOiIxMDEyOTY2MzY4In0=</vt:lpwstr>
  </property>
  <property fmtid="{D5CDD505-2E9C-101B-9397-08002B2CF9AE}" pid="4" name="KSOProductBuildVer">
    <vt:lpwstr>2052-12.1.0.25865</vt:lpwstr>
  </property>
  <property fmtid="{D5CDD505-2E9C-101B-9397-08002B2CF9AE}" pid="5" name="ICV">
    <vt:lpwstr>2FB15210C55543DEB7C01CF7C812D50B_13</vt:lpwstr>
  </property>
</Properties>
</file>